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746C88" w14:textId="77777777" w:rsidR="002A1150" w:rsidRPr="002A1150" w:rsidRDefault="001B02E6" w:rsidP="002A1150">
      <w:pPr>
        <w:spacing w:line="360" w:lineRule="auto"/>
        <w:ind w:firstLine="360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6</w:t>
      </w:r>
      <w:r w:rsidR="002A1150" w:rsidRPr="00317A68">
        <w:rPr>
          <w:rFonts w:ascii="Times New Roman" w:hAnsi="Times New Roman" w:cs="Times New Roman"/>
          <w:b/>
        </w:rPr>
        <w:t>. List of primers used to generate the transgene constructs, dsRNA synthesis, and real-time PCR.</w:t>
      </w:r>
    </w:p>
    <w:tbl>
      <w:tblPr>
        <w:tblW w:w="12680" w:type="dxa"/>
        <w:tblInd w:w="93" w:type="dxa"/>
        <w:tblLook w:val="04A0" w:firstRow="1" w:lastRow="0" w:firstColumn="1" w:lastColumn="0" w:noHBand="0" w:noVBand="1"/>
      </w:tblPr>
      <w:tblGrid>
        <w:gridCol w:w="2200"/>
        <w:gridCol w:w="1960"/>
        <w:gridCol w:w="6560"/>
        <w:gridCol w:w="1960"/>
      </w:tblGrid>
      <w:tr w:rsidR="002A1150" w:rsidRPr="002A1150" w14:paraId="052757C8" w14:textId="77777777" w:rsidTr="002A1150">
        <w:trPr>
          <w:trHeight w:val="340"/>
          <w:tblHeader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4747A64" w14:textId="77777777" w:rsidR="002A1150" w:rsidRPr="002A1150" w:rsidRDefault="002A1150" w:rsidP="002A115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11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e / Segment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3883820" w14:textId="77777777" w:rsidR="002A1150" w:rsidRPr="002A1150" w:rsidRDefault="002A1150" w:rsidP="002A115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11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6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BDE0FBE" w14:textId="77777777" w:rsidR="002A1150" w:rsidRPr="002A1150" w:rsidRDefault="002A1150" w:rsidP="002A115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11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quence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10EF05A" w14:textId="77777777" w:rsidR="002A1150" w:rsidRPr="002A1150" w:rsidRDefault="002A1150" w:rsidP="002A115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11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 sites / Notes</w:t>
            </w:r>
          </w:p>
        </w:tc>
      </w:tr>
      <w:tr w:rsidR="002A1150" w:rsidRPr="002A1150" w14:paraId="6A9B0837" w14:textId="77777777" w:rsidTr="002A1150">
        <w:trPr>
          <w:trHeight w:val="340"/>
        </w:trPr>
        <w:tc>
          <w:tcPr>
            <w:tcW w:w="2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F5824" w14:textId="77777777" w:rsidR="002A1150" w:rsidRPr="002A1150" w:rsidRDefault="002A1150" w:rsidP="002A11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me 1-153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537AA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me1F_PstI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565C1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GT</w:t>
            </w:r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CTGCAG</w:t>
            </w:r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GGTACAGAGACAAGTATT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D4D4C" w14:textId="77777777" w:rsidR="002A1150" w:rsidRPr="002A1150" w:rsidRDefault="002A1150" w:rsidP="002A11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stI</w:t>
            </w:r>
            <w:proofErr w:type="spellEnd"/>
          </w:p>
        </w:tc>
      </w:tr>
      <w:tr w:rsidR="002A1150" w:rsidRPr="002A1150" w14:paraId="3640BE73" w14:textId="77777777" w:rsidTr="002A1150">
        <w:trPr>
          <w:trHeight w:val="340"/>
        </w:trPr>
        <w:tc>
          <w:tcPr>
            <w:tcW w:w="2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971B3F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D14A2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me1R_AclI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D4F0A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CT</w:t>
            </w:r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AACGTT</w:t>
            </w:r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TCAGTTCATAGCT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DF159" w14:textId="77777777" w:rsidR="002A1150" w:rsidRPr="002A1150" w:rsidRDefault="002A1150" w:rsidP="002A11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AclI</w:t>
            </w:r>
            <w:proofErr w:type="spellEnd"/>
          </w:p>
        </w:tc>
      </w:tr>
      <w:tr w:rsidR="002A1150" w:rsidRPr="002A1150" w14:paraId="12128853" w14:textId="77777777" w:rsidTr="002A1150">
        <w:trPr>
          <w:trHeight w:val="340"/>
        </w:trPr>
        <w:tc>
          <w:tcPr>
            <w:tcW w:w="2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70775" w14:textId="77777777" w:rsidR="002A1150" w:rsidRPr="002A1150" w:rsidRDefault="002A1150" w:rsidP="002A11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me 1532-343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610DD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me2F_AclI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19D6A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AC</w:t>
            </w:r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AACGTT</w:t>
            </w:r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CTCGACGTTAAATTTTGC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0CF03" w14:textId="77777777" w:rsidR="002A1150" w:rsidRPr="002A1150" w:rsidRDefault="002A1150" w:rsidP="002A11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AclI</w:t>
            </w:r>
            <w:proofErr w:type="spellEnd"/>
          </w:p>
        </w:tc>
      </w:tr>
      <w:tr w:rsidR="002A1150" w:rsidRPr="002A1150" w14:paraId="2B36DBC1" w14:textId="77777777" w:rsidTr="002A1150">
        <w:trPr>
          <w:trHeight w:val="340"/>
        </w:trPr>
        <w:tc>
          <w:tcPr>
            <w:tcW w:w="2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0490A5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E0880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me2R_PstI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8C209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GT</w:t>
            </w:r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CTGCA</w:t>
            </w:r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TACTGCATTTTCAGACCAT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89B32" w14:textId="77777777" w:rsidR="002A1150" w:rsidRPr="002A1150" w:rsidRDefault="002A1150" w:rsidP="002A11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stI</w:t>
            </w:r>
            <w:proofErr w:type="spellEnd"/>
          </w:p>
        </w:tc>
      </w:tr>
      <w:tr w:rsidR="002A1150" w:rsidRPr="002A1150" w14:paraId="41AFD616" w14:textId="77777777" w:rsidTr="002A1150">
        <w:trPr>
          <w:trHeight w:val="340"/>
        </w:trPr>
        <w:tc>
          <w:tcPr>
            <w:tcW w:w="2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94810" w14:textId="77777777" w:rsidR="002A1150" w:rsidRPr="002A1150" w:rsidRDefault="002A1150" w:rsidP="002A11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p 1-151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E7C8E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p1F_EcoRI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D3F69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TGA</w:t>
            </w:r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GAATTC</w:t>
            </w:r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GTCGGAGCATGAGAACAAAT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6614F" w14:textId="77777777" w:rsidR="002A1150" w:rsidRPr="002A1150" w:rsidRDefault="002A1150" w:rsidP="002A11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EcoRI</w:t>
            </w:r>
            <w:proofErr w:type="spellEnd"/>
          </w:p>
        </w:tc>
      </w:tr>
      <w:tr w:rsidR="002A1150" w:rsidRPr="002A1150" w14:paraId="5870680C" w14:textId="77777777" w:rsidTr="002A1150">
        <w:trPr>
          <w:trHeight w:val="340"/>
        </w:trPr>
        <w:tc>
          <w:tcPr>
            <w:tcW w:w="2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B4E149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37872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p1R_SacI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09FD4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AA</w:t>
            </w:r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GAGCTC</w:t>
            </w:r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CTCTTGTCCTTTCAAAGA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06FDE" w14:textId="77777777" w:rsidR="002A1150" w:rsidRPr="002A1150" w:rsidRDefault="002A1150" w:rsidP="002A11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SacI</w:t>
            </w:r>
            <w:proofErr w:type="spellEnd"/>
          </w:p>
        </w:tc>
      </w:tr>
      <w:tr w:rsidR="002A1150" w:rsidRPr="002A1150" w14:paraId="7CB44D67" w14:textId="77777777" w:rsidTr="002A1150">
        <w:trPr>
          <w:trHeight w:val="340"/>
        </w:trPr>
        <w:tc>
          <w:tcPr>
            <w:tcW w:w="2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46A60" w14:textId="77777777" w:rsidR="002A1150" w:rsidRPr="002A1150" w:rsidRDefault="002A1150" w:rsidP="002A11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op 1517-3408 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1D2CC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p2F_SacI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0A192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CT</w:t>
            </w:r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GAGCTC</w:t>
            </w:r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TCTGCCGAATAATACCAA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3201F" w14:textId="77777777" w:rsidR="002A1150" w:rsidRPr="002A1150" w:rsidRDefault="002A1150" w:rsidP="002A11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SacI</w:t>
            </w:r>
            <w:proofErr w:type="spellEnd"/>
          </w:p>
        </w:tc>
      </w:tr>
      <w:tr w:rsidR="002A1150" w:rsidRPr="002A1150" w14:paraId="256A83D4" w14:textId="77777777" w:rsidTr="002A1150">
        <w:trPr>
          <w:trHeight w:val="340"/>
        </w:trPr>
        <w:tc>
          <w:tcPr>
            <w:tcW w:w="2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0A6A45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BAAAA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p2R_EcoRI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F0E2E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TGA</w:t>
            </w:r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GAATTC</w:t>
            </w:r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AGAAAAGTTGAATTGATT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FCD0F" w14:textId="77777777" w:rsidR="002A1150" w:rsidRPr="002A1150" w:rsidRDefault="002A1150" w:rsidP="002A11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EcoRI</w:t>
            </w:r>
            <w:proofErr w:type="spellEnd"/>
          </w:p>
        </w:tc>
      </w:tr>
      <w:tr w:rsidR="002A1150" w:rsidRPr="002A1150" w14:paraId="6B19C2DD" w14:textId="77777777" w:rsidTr="002A1150">
        <w:trPr>
          <w:trHeight w:val="340"/>
        </w:trPr>
        <w:tc>
          <w:tcPr>
            <w:tcW w:w="2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02B85" w14:textId="77777777" w:rsidR="002A1150" w:rsidRPr="002A1150" w:rsidRDefault="002A1150" w:rsidP="002A11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ypsin terminator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23614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yp</w:t>
            </w:r>
            <w:proofErr w:type="spellEnd"/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proofErr w:type="spellStart"/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r</w:t>
            </w:r>
            <w:proofErr w:type="spellEnd"/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F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16FEA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AAT</w:t>
            </w:r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ACTAGT</w:t>
            </w:r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GGTAGCTGAGCGCATGCGATCTC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F3BE5" w14:textId="77777777" w:rsidR="002A1150" w:rsidRPr="002A1150" w:rsidRDefault="002A1150" w:rsidP="002A11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SpeI</w:t>
            </w:r>
            <w:proofErr w:type="spellEnd"/>
          </w:p>
        </w:tc>
      </w:tr>
      <w:tr w:rsidR="002A1150" w:rsidRPr="002A1150" w14:paraId="2F9E2EA0" w14:textId="77777777" w:rsidTr="002A1150">
        <w:trPr>
          <w:trHeight w:val="340"/>
        </w:trPr>
        <w:tc>
          <w:tcPr>
            <w:tcW w:w="2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559018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5D3A5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yp</w:t>
            </w:r>
            <w:proofErr w:type="spellEnd"/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proofErr w:type="spellStart"/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r</w:t>
            </w:r>
            <w:proofErr w:type="spellEnd"/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R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51C22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AGT</w:t>
            </w:r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GCGGCCGC</w:t>
            </w:r>
            <w:r w:rsidRPr="002A115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GGCCGGCC</w:t>
            </w:r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TCGGCGCGCCCACCCTTGAG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53138" w14:textId="77777777" w:rsidR="002A1150" w:rsidRPr="002A1150" w:rsidRDefault="002A1150" w:rsidP="002A11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NotI</w:t>
            </w:r>
            <w:proofErr w:type="spellEnd"/>
            <w:r w:rsidRPr="002A115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A115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FseI</w:t>
            </w:r>
            <w:proofErr w:type="spellEnd"/>
          </w:p>
        </w:tc>
      </w:tr>
      <w:tr w:rsidR="002A1150" w:rsidRPr="002A1150" w14:paraId="50C67243" w14:textId="77777777" w:rsidTr="002A1150">
        <w:trPr>
          <w:trHeight w:val="340"/>
        </w:trPr>
        <w:tc>
          <w:tcPr>
            <w:tcW w:w="2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F7E93" w14:textId="77777777" w:rsidR="002A1150" w:rsidRPr="002A1150" w:rsidRDefault="002A1150" w:rsidP="002A11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eVg</w:t>
            </w:r>
            <w:proofErr w:type="spellEnd"/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moter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7AE0F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eVgPro</w:t>
            </w:r>
            <w:proofErr w:type="spellEnd"/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D5B6D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GT</w:t>
            </w:r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CTCGAG</w:t>
            </w:r>
            <w:r w:rsidRPr="002A115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GGCCGGCC</w:t>
            </w:r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ATTCCACCACCAGG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9469B" w14:textId="77777777" w:rsidR="002A1150" w:rsidRPr="002A1150" w:rsidRDefault="002A1150" w:rsidP="002A11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XhoI</w:t>
            </w:r>
            <w:proofErr w:type="spellEnd"/>
            <w:r w:rsidRPr="002A115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A115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FseI</w:t>
            </w:r>
            <w:proofErr w:type="spellEnd"/>
          </w:p>
        </w:tc>
      </w:tr>
      <w:tr w:rsidR="002A1150" w:rsidRPr="002A1150" w14:paraId="13DAF206" w14:textId="77777777" w:rsidTr="002A1150">
        <w:trPr>
          <w:trHeight w:val="340"/>
        </w:trPr>
        <w:tc>
          <w:tcPr>
            <w:tcW w:w="2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1A58E4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119E3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eVgPro</w:t>
            </w:r>
            <w:proofErr w:type="spellEnd"/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B0B5B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GT</w:t>
            </w:r>
            <w:r w:rsidRPr="007C018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u w:val="single"/>
              </w:rPr>
              <w:t>GTCGAC</w:t>
            </w:r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TCAAGTATCCGGCAGCT</w:t>
            </w:r>
            <w:bookmarkStart w:id="0" w:name="_GoBack"/>
            <w:bookmarkEnd w:id="0"/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F7F7E" w14:textId="77777777" w:rsidR="002A1150" w:rsidRPr="002A1150" w:rsidRDefault="002A1150" w:rsidP="002A11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SalI</w:t>
            </w:r>
            <w:proofErr w:type="spellEnd"/>
          </w:p>
        </w:tc>
      </w:tr>
      <w:tr w:rsidR="002A1150" w:rsidRPr="002A1150" w14:paraId="65A3091E" w14:textId="77777777" w:rsidTr="002A1150">
        <w:trPr>
          <w:trHeight w:val="34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37D36" w14:textId="77777777" w:rsidR="002A1150" w:rsidRPr="002A1150" w:rsidRDefault="002A1150" w:rsidP="002A11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genic verification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760D3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TRR2’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A612E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GGTCCGTCAAAACAAAACA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F1C71" w14:textId="77777777" w:rsidR="002A1150" w:rsidRPr="002A1150" w:rsidRDefault="002A1150" w:rsidP="002A11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ed</w:t>
            </w:r>
            <w:proofErr w:type="gramEnd"/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ith </w:t>
            </w:r>
            <w:proofErr w:type="spellStart"/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gProR</w:t>
            </w:r>
            <w:proofErr w:type="spellEnd"/>
          </w:p>
        </w:tc>
      </w:tr>
      <w:tr w:rsidR="002A1150" w:rsidRPr="002A1150" w14:paraId="5A838431" w14:textId="77777777" w:rsidTr="002A1150">
        <w:trPr>
          <w:trHeight w:val="300"/>
        </w:trPr>
        <w:tc>
          <w:tcPr>
            <w:tcW w:w="2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1BDA8" w14:textId="77777777" w:rsidR="002A1150" w:rsidRPr="002A1150" w:rsidRDefault="002A1150" w:rsidP="002A11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BN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5B63D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7FBN13417-F436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D24B2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ATACGACTCACTATAGGG ACCCTGGTTCCCGACAAATC</w:t>
            </w:r>
          </w:p>
        </w:tc>
        <w:tc>
          <w:tcPr>
            <w:tcW w:w="1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56EAC" w14:textId="77777777" w:rsidR="002A1150" w:rsidRPr="002A1150" w:rsidRDefault="002A1150" w:rsidP="002A11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sRNA</w:t>
            </w:r>
            <w:proofErr w:type="gramEnd"/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ynthesis</w:t>
            </w:r>
          </w:p>
        </w:tc>
      </w:tr>
      <w:tr w:rsidR="002A1150" w:rsidRPr="002A1150" w14:paraId="1DC44CC9" w14:textId="77777777" w:rsidTr="002A1150">
        <w:trPr>
          <w:trHeight w:val="300"/>
        </w:trPr>
        <w:tc>
          <w:tcPr>
            <w:tcW w:w="2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731F20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DC181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7FBN13417-R845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53228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ATACGACTCACTATAGGG TCCAAAGCATCACGAGCAGT</w:t>
            </w:r>
          </w:p>
        </w:tc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11ED2A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A1150" w:rsidRPr="002A1150" w14:paraId="0C8DDF2F" w14:textId="77777777" w:rsidTr="002A1150">
        <w:trPr>
          <w:trHeight w:val="300"/>
        </w:trPr>
        <w:tc>
          <w:tcPr>
            <w:tcW w:w="2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C27D7C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4B5F1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FBN13417</w:t>
            </w:r>
            <w:proofErr w:type="gramEnd"/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F168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4CBBA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CAGTGAACGCAGACATGA</w:t>
            </w:r>
          </w:p>
        </w:tc>
        <w:tc>
          <w:tcPr>
            <w:tcW w:w="1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844A3" w14:textId="77777777" w:rsidR="002A1150" w:rsidRPr="002A1150" w:rsidRDefault="002A1150" w:rsidP="002A11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ltime</w:t>
            </w:r>
            <w:proofErr w:type="spellEnd"/>
            <w:proofErr w:type="gramEnd"/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CR</w:t>
            </w:r>
          </w:p>
        </w:tc>
      </w:tr>
      <w:tr w:rsidR="002A1150" w:rsidRPr="002A1150" w14:paraId="3E166FC5" w14:textId="77777777" w:rsidTr="002A1150">
        <w:trPr>
          <w:trHeight w:val="300"/>
        </w:trPr>
        <w:tc>
          <w:tcPr>
            <w:tcW w:w="2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B7C9DE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8218A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FBN13417</w:t>
            </w:r>
            <w:proofErr w:type="gramEnd"/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R261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B8772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GATGCGTGATCGTTGTTT</w:t>
            </w:r>
          </w:p>
        </w:tc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47F1DD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A1150" w:rsidRPr="002A1150" w14:paraId="63E0374B" w14:textId="77777777" w:rsidTr="002A1150">
        <w:trPr>
          <w:trHeight w:val="300"/>
        </w:trPr>
        <w:tc>
          <w:tcPr>
            <w:tcW w:w="2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AB327" w14:textId="77777777" w:rsidR="002A1150" w:rsidRPr="002A1150" w:rsidRDefault="002A1150" w:rsidP="002A11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MB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7D028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7GAMB4522-F58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98B70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ATACGACTCACTATAGGG ACCGATGCTTTGGTGTTTGTT</w:t>
            </w:r>
          </w:p>
        </w:tc>
        <w:tc>
          <w:tcPr>
            <w:tcW w:w="1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719A9" w14:textId="77777777" w:rsidR="002A1150" w:rsidRPr="002A1150" w:rsidRDefault="002A1150" w:rsidP="002A11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sRNA</w:t>
            </w:r>
            <w:proofErr w:type="gramEnd"/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ynthesis</w:t>
            </w:r>
          </w:p>
        </w:tc>
      </w:tr>
      <w:tr w:rsidR="002A1150" w:rsidRPr="002A1150" w14:paraId="7B132E36" w14:textId="77777777" w:rsidTr="002A1150">
        <w:trPr>
          <w:trHeight w:val="300"/>
        </w:trPr>
        <w:tc>
          <w:tcPr>
            <w:tcW w:w="2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B61C5A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A75F3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7GAMB4522-R249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BA92C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ATACGACTCACTATAGGG GTAGCATTCGGTGATGGCAC</w:t>
            </w:r>
          </w:p>
        </w:tc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D5B1D0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A1150" w:rsidRPr="002A1150" w14:paraId="084F8D3D" w14:textId="77777777" w:rsidTr="002A1150">
        <w:trPr>
          <w:trHeight w:val="300"/>
        </w:trPr>
        <w:tc>
          <w:tcPr>
            <w:tcW w:w="2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E0C08F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7FA01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GAMB4522</w:t>
            </w:r>
            <w:proofErr w:type="gramEnd"/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F13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EB9DA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AGTGTGTATTTTGCTGGCAC</w:t>
            </w:r>
          </w:p>
        </w:tc>
        <w:tc>
          <w:tcPr>
            <w:tcW w:w="1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CB098" w14:textId="77777777" w:rsidR="002A1150" w:rsidRPr="002A1150" w:rsidRDefault="002A1150" w:rsidP="002A11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ltime</w:t>
            </w:r>
            <w:proofErr w:type="spellEnd"/>
            <w:proofErr w:type="gramEnd"/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CR</w:t>
            </w:r>
          </w:p>
        </w:tc>
      </w:tr>
      <w:tr w:rsidR="002A1150" w:rsidRPr="002A1150" w14:paraId="54EBC371" w14:textId="77777777" w:rsidTr="002A1150">
        <w:trPr>
          <w:trHeight w:val="300"/>
        </w:trPr>
        <w:tc>
          <w:tcPr>
            <w:tcW w:w="2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EA24B7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F6C3B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GAMB4522</w:t>
            </w:r>
            <w:proofErr w:type="gramEnd"/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R65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7CEB4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ATCGGTATAGGCAGCTGAT</w:t>
            </w:r>
          </w:p>
        </w:tc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019CDE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A1150" w:rsidRPr="002A1150" w14:paraId="5B0A0F69" w14:textId="77777777" w:rsidTr="002A1150">
        <w:trPr>
          <w:trHeight w:val="300"/>
        </w:trPr>
        <w:tc>
          <w:tcPr>
            <w:tcW w:w="2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5BB3C" w14:textId="77777777" w:rsidR="002A1150" w:rsidRPr="002A1150" w:rsidRDefault="002A1150" w:rsidP="002A11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UKN770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CF04C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7UKN7703-F718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B650F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ATACGACTCACTATAGGG GGTCGGCTATCGGCAGTATC</w:t>
            </w:r>
          </w:p>
        </w:tc>
        <w:tc>
          <w:tcPr>
            <w:tcW w:w="1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0B4EF" w14:textId="77777777" w:rsidR="002A1150" w:rsidRPr="002A1150" w:rsidRDefault="002A1150" w:rsidP="002A11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sRNA</w:t>
            </w:r>
            <w:proofErr w:type="gramEnd"/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ynthesis</w:t>
            </w:r>
          </w:p>
        </w:tc>
      </w:tr>
      <w:tr w:rsidR="002A1150" w:rsidRPr="002A1150" w14:paraId="7DFAFD73" w14:textId="77777777" w:rsidTr="002A1150">
        <w:trPr>
          <w:trHeight w:val="300"/>
        </w:trPr>
        <w:tc>
          <w:tcPr>
            <w:tcW w:w="2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FE2023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3B542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7UKN7703-R1164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D76F3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ATACGACTCACTATAGGG CTCCAATCCCAGTTGGCTGT</w:t>
            </w:r>
          </w:p>
        </w:tc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F9172D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A1150" w:rsidRPr="002A1150" w14:paraId="05EC76D5" w14:textId="77777777" w:rsidTr="002A1150">
        <w:trPr>
          <w:trHeight w:val="300"/>
        </w:trPr>
        <w:tc>
          <w:tcPr>
            <w:tcW w:w="2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DA1865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698A8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KN7703</w:t>
            </w:r>
            <w:proofErr w:type="gramEnd"/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F144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B4730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CTCGGAACTCGCTATCTT</w:t>
            </w:r>
          </w:p>
        </w:tc>
        <w:tc>
          <w:tcPr>
            <w:tcW w:w="1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6D453" w14:textId="77777777" w:rsidR="002A1150" w:rsidRPr="002A1150" w:rsidRDefault="002A1150" w:rsidP="002A11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ltime</w:t>
            </w:r>
            <w:proofErr w:type="spellEnd"/>
            <w:proofErr w:type="gramEnd"/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CR</w:t>
            </w:r>
          </w:p>
        </w:tc>
      </w:tr>
      <w:tr w:rsidR="002A1150" w:rsidRPr="002A1150" w14:paraId="04BF212B" w14:textId="77777777" w:rsidTr="002A1150">
        <w:trPr>
          <w:trHeight w:val="300"/>
        </w:trPr>
        <w:tc>
          <w:tcPr>
            <w:tcW w:w="2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977476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BBDB7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KN7703</w:t>
            </w:r>
            <w:proofErr w:type="gramEnd"/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R269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9F012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ATACACACCTCCCGCCAA</w:t>
            </w:r>
          </w:p>
        </w:tc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CBAD2B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A1150" w:rsidRPr="002A1150" w14:paraId="6DB7DE5C" w14:textId="77777777" w:rsidTr="002A1150">
        <w:trPr>
          <w:trHeight w:val="300"/>
        </w:trPr>
        <w:tc>
          <w:tcPr>
            <w:tcW w:w="2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81A3B" w14:textId="77777777" w:rsidR="002A1150" w:rsidRPr="002A1150" w:rsidRDefault="002A1150" w:rsidP="002A11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56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31855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7UKN566-F135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958FC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ATACGACTCACTATAGGGCAGACCTTCAGACGCTGCTA</w:t>
            </w:r>
          </w:p>
        </w:tc>
        <w:tc>
          <w:tcPr>
            <w:tcW w:w="1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788CD" w14:textId="77777777" w:rsidR="002A1150" w:rsidRPr="002A1150" w:rsidRDefault="002A1150" w:rsidP="002A11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sRNA</w:t>
            </w:r>
            <w:proofErr w:type="gramEnd"/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ynthesis</w:t>
            </w:r>
          </w:p>
        </w:tc>
      </w:tr>
      <w:tr w:rsidR="002A1150" w:rsidRPr="002A1150" w14:paraId="052E453F" w14:textId="77777777" w:rsidTr="002A1150">
        <w:trPr>
          <w:trHeight w:val="300"/>
        </w:trPr>
        <w:tc>
          <w:tcPr>
            <w:tcW w:w="2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DA70F9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CDC8B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7UKN566-R413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5A366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ATACGACTCACTATAGGGACGTATGCCTTGCACCAATC</w:t>
            </w:r>
          </w:p>
        </w:tc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2A7743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A1150" w:rsidRPr="002A1150" w14:paraId="18C9164E" w14:textId="77777777" w:rsidTr="002A1150">
        <w:trPr>
          <w:trHeight w:val="300"/>
        </w:trPr>
        <w:tc>
          <w:tcPr>
            <w:tcW w:w="2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2337C2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EFE51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KN566</w:t>
            </w:r>
            <w:proofErr w:type="gramEnd"/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F5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F5865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CAGACAATCAAGATAAGCGG</w:t>
            </w:r>
          </w:p>
        </w:tc>
        <w:tc>
          <w:tcPr>
            <w:tcW w:w="1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EF4FA" w14:textId="77777777" w:rsidR="002A1150" w:rsidRPr="002A1150" w:rsidRDefault="002A1150" w:rsidP="002A11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ltime</w:t>
            </w:r>
            <w:proofErr w:type="spellEnd"/>
            <w:proofErr w:type="gramEnd"/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CR</w:t>
            </w:r>
          </w:p>
        </w:tc>
      </w:tr>
      <w:tr w:rsidR="002A1150" w:rsidRPr="002A1150" w14:paraId="6ED8BE3B" w14:textId="77777777" w:rsidTr="002A1150">
        <w:trPr>
          <w:trHeight w:val="300"/>
        </w:trPr>
        <w:tc>
          <w:tcPr>
            <w:tcW w:w="2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696EFF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42379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KN566</w:t>
            </w:r>
            <w:proofErr w:type="gramEnd"/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9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1B618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GCAACAGAACCCCTAGCA</w:t>
            </w:r>
          </w:p>
        </w:tc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938818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A1150" w:rsidRPr="002A1150" w14:paraId="31D84480" w14:textId="77777777" w:rsidTr="002A1150">
        <w:trPr>
          <w:trHeight w:val="300"/>
        </w:trPr>
        <w:tc>
          <w:tcPr>
            <w:tcW w:w="2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6E282" w14:textId="77777777" w:rsidR="002A1150" w:rsidRPr="002A1150" w:rsidRDefault="002A1150" w:rsidP="002A11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DX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C5F7A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7DDX-F272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7CBBF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ATACGACTCACTATAGGGATGGCCACGAGAACGGATTT</w:t>
            </w:r>
          </w:p>
        </w:tc>
        <w:tc>
          <w:tcPr>
            <w:tcW w:w="1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0451E" w14:textId="77777777" w:rsidR="002A1150" w:rsidRPr="002A1150" w:rsidRDefault="002A1150" w:rsidP="002A11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sRNA</w:t>
            </w:r>
            <w:proofErr w:type="gramEnd"/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ynthesis</w:t>
            </w:r>
          </w:p>
        </w:tc>
      </w:tr>
      <w:tr w:rsidR="002A1150" w:rsidRPr="002A1150" w14:paraId="3D4AC0A0" w14:textId="77777777" w:rsidTr="002A1150">
        <w:trPr>
          <w:trHeight w:val="300"/>
        </w:trPr>
        <w:tc>
          <w:tcPr>
            <w:tcW w:w="2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C8A99B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F879C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7DDX-R480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23F83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ATACGACTCACTATAGGGATCCGTGCCGTTCTCATTGT</w:t>
            </w:r>
          </w:p>
        </w:tc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6B8E9B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A1150" w:rsidRPr="002A1150" w14:paraId="026313E2" w14:textId="77777777" w:rsidTr="002A1150">
        <w:trPr>
          <w:trHeight w:val="300"/>
        </w:trPr>
        <w:tc>
          <w:tcPr>
            <w:tcW w:w="2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CC9EAD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049E8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DDX</w:t>
            </w:r>
            <w:proofErr w:type="gramEnd"/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F1041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03B3F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GTCTGTTGGACTTCGTCG</w:t>
            </w:r>
          </w:p>
        </w:tc>
        <w:tc>
          <w:tcPr>
            <w:tcW w:w="1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DC45D" w14:textId="77777777" w:rsidR="002A1150" w:rsidRPr="002A1150" w:rsidRDefault="002A1150" w:rsidP="002A11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ltime</w:t>
            </w:r>
            <w:proofErr w:type="spellEnd"/>
            <w:proofErr w:type="gramEnd"/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CR</w:t>
            </w:r>
          </w:p>
        </w:tc>
      </w:tr>
      <w:tr w:rsidR="002A1150" w:rsidRPr="002A1150" w14:paraId="0516DDC8" w14:textId="77777777" w:rsidTr="002A1150">
        <w:trPr>
          <w:trHeight w:val="300"/>
        </w:trPr>
        <w:tc>
          <w:tcPr>
            <w:tcW w:w="2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FE6E63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DA908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DDX</w:t>
            </w:r>
            <w:proofErr w:type="gramEnd"/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R1150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A52F4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ACCGATGGCATGAAACCC</w:t>
            </w:r>
          </w:p>
        </w:tc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3D1337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A1150" w:rsidRPr="002A1150" w14:paraId="435AD3AE" w14:textId="77777777" w:rsidTr="002A1150">
        <w:trPr>
          <w:trHeight w:val="300"/>
        </w:trPr>
        <w:tc>
          <w:tcPr>
            <w:tcW w:w="2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6E8FE" w14:textId="77777777" w:rsidR="002A1150" w:rsidRPr="002A1150" w:rsidRDefault="002A1150" w:rsidP="002A11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P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53FFA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7SCP2-F71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41C49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ATACGACTCACTATAGGGAGGTTCTGGGAGTGTTCCAGT</w:t>
            </w:r>
          </w:p>
        </w:tc>
        <w:tc>
          <w:tcPr>
            <w:tcW w:w="1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DD46B" w14:textId="77777777" w:rsidR="002A1150" w:rsidRPr="002A1150" w:rsidRDefault="002A1150" w:rsidP="002A11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sRNA</w:t>
            </w:r>
            <w:proofErr w:type="gramEnd"/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ynthesis</w:t>
            </w:r>
          </w:p>
        </w:tc>
      </w:tr>
      <w:tr w:rsidR="002A1150" w:rsidRPr="002A1150" w14:paraId="2A2ED143" w14:textId="77777777" w:rsidTr="002A1150">
        <w:trPr>
          <w:trHeight w:val="300"/>
        </w:trPr>
        <w:tc>
          <w:tcPr>
            <w:tcW w:w="2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7786A4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4FF8C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7SCP2-R233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C59A8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ATACGACTCACTATAGGGAAGGTCTTTCCGCTGATGGC</w:t>
            </w:r>
          </w:p>
        </w:tc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88338F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A1150" w:rsidRPr="002A1150" w14:paraId="770B3DCB" w14:textId="77777777" w:rsidTr="002A1150">
        <w:trPr>
          <w:trHeight w:val="300"/>
        </w:trPr>
        <w:tc>
          <w:tcPr>
            <w:tcW w:w="2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1EC8C9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9B1DD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SCP2</w:t>
            </w:r>
            <w:proofErr w:type="gramEnd"/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F22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96C3D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GAGAATCAAGGCTCGCGT</w:t>
            </w:r>
          </w:p>
        </w:tc>
        <w:tc>
          <w:tcPr>
            <w:tcW w:w="1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A2ADC" w14:textId="77777777" w:rsidR="002A1150" w:rsidRPr="002A1150" w:rsidRDefault="002A1150" w:rsidP="002A11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ltime</w:t>
            </w:r>
            <w:proofErr w:type="spellEnd"/>
            <w:proofErr w:type="gramEnd"/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CR</w:t>
            </w:r>
          </w:p>
        </w:tc>
      </w:tr>
      <w:tr w:rsidR="002A1150" w:rsidRPr="002A1150" w14:paraId="520F6352" w14:textId="77777777" w:rsidTr="002A1150">
        <w:trPr>
          <w:trHeight w:val="300"/>
        </w:trPr>
        <w:tc>
          <w:tcPr>
            <w:tcW w:w="2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4E88F7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914B8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SCP2</w:t>
            </w:r>
            <w:proofErr w:type="gramEnd"/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R107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C9807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GGTCTTGATGTTCAACTGG​</w:t>
            </w:r>
          </w:p>
        </w:tc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F145CB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A1150" w:rsidRPr="002A1150" w14:paraId="1D01B3F9" w14:textId="77777777" w:rsidTr="002A1150">
        <w:trPr>
          <w:trHeight w:val="300"/>
        </w:trPr>
        <w:tc>
          <w:tcPr>
            <w:tcW w:w="2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2342E" w14:textId="77777777" w:rsidR="002A1150" w:rsidRPr="002A1150" w:rsidRDefault="002A1150" w:rsidP="002A11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P2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8980F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7TEP22-87-F2302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E5F01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ATACGACTCACTATAGGGTTGGGGGAAATCGCGATCAA</w:t>
            </w:r>
          </w:p>
        </w:tc>
        <w:tc>
          <w:tcPr>
            <w:tcW w:w="1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F5DE3" w14:textId="77777777" w:rsidR="002A1150" w:rsidRPr="002A1150" w:rsidRDefault="002A1150" w:rsidP="002A11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sRNA</w:t>
            </w:r>
            <w:proofErr w:type="gramEnd"/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ynthesis</w:t>
            </w:r>
          </w:p>
        </w:tc>
      </w:tr>
      <w:tr w:rsidR="002A1150" w:rsidRPr="002A1150" w14:paraId="322991B0" w14:textId="77777777" w:rsidTr="002A1150">
        <w:trPr>
          <w:trHeight w:val="300"/>
        </w:trPr>
        <w:tc>
          <w:tcPr>
            <w:tcW w:w="2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620E27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5DEEE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7TEP22-87-R2769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65ED4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ATACGACTCACTATAGGGGTTCCATTGACCAAACGCCC​</w:t>
            </w:r>
          </w:p>
        </w:tc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70A2FD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A1150" w:rsidRPr="002A1150" w14:paraId="4DEBEBD1" w14:textId="77777777" w:rsidTr="002A1150">
        <w:trPr>
          <w:trHeight w:val="300"/>
        </w:trPr>
        <w:tc>
          <w:tcPr>
            <w:tcW w:w="2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C6D53D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F903B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TEP22</w:t>
            </w:r>
            <w:proofErr w:type="gramEnd"/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7-F291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CDFB4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TCAACGACGGTGGTAGTG</w:t>
            </w:r>
          </w:p>
        </w:tc>
        <w:tc>
          <w:tcPr>
            <w:tcW w:w="1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EE60A" w14:textId="77777777" w:rsidR="002A1150" w:rsidRPr="002A1150" w:rsidRDefault="002A1150" w:rsidP="002A11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ltime</w:t>
            </w:r>
            <w:proofErr w:type="spellEnd"/>
            <w:proofErr w:type="gramEnd"/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CR</w:t>
            </w:r>
          </w:p>
        </w:tc>
      </w:tr>
      <w:tr w:rsidR="002A1150" w:rsidRPr="002A1150" w14:paraId="216DAE7E" w14:textId="77777777" w:rsidTr="002A1150">
        <w:trPr>
          <w:trHeight w:val="300"/>
        </w:trPr>
        <w:tc>
          <w:tcPr>
            <w:tcW w:w="2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C29720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C9D89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TEP22</w:t>
            </w:r>
            <w:proofErr w:type="gramEnd"/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7-R400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474CC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CCTGGTTTGTAGACAGGT</w:t>
            </w:r>
          </w:p>
        </w:tc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21A2C2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A1150" w:rsidRPr="002A1150" w14:paraId="5AA6EDBE" w14:textId="77777777" w:rsidTr="002A1150">
        <w:trPr>
          <w:trHeight w:val="300"/>
        </w:trPr>
        <w:tc>
          <w:tcPr>
            <w:tcW w:w="2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BCC3A" w14:textId="77777777" w:rsidR="002A1150" w:rsidRPr="002A1150" w:rsidRDefault="002A1150" w:rsidP="002A11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me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6863E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T Dome 2F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8C2B3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ACGGTGGCAAAATGAACT</w:t>
            </w:r>
          </w:p>
        </w:tc>
        <w:tc>
          <w:tcPr>
            <w:tcW w:w="1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2467C" w14:textId="77777777" w:rsidR="002A1150" w:rsidRPr="002A1150" w:rsidRDefault="002A1150" w:rsidP="002A11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ltime</w:t>
            </w:r>
            <w:proofErr w:type="spellEnd"/>
            <w:proofErr w:type="gramEnd"/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CR</w:t>
            </w:r>
          </w:p>
        </w:tc>
      </w:tr>
      <w:tr w:rsidR="002A1150" w:rsidRPr="002A1150" w14:paraId="3B37F51B" w14:textId="77777777" w:rsidTr="002A1150">
        <w:trPr>
          <w:trHeight w:val="300"/>
        </w:trPr>
        <w:tc>
          <w:tcPr>
            <w:tcW w:w="2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FB850A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BA381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T Dome 2R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C61A9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CCAGACCGGTGAGATTGT</w:t>
            </w:r>
          </w:p>
        </w:tc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AB430B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A1150" w:rsidRPr="002A1150" w14:paraId="31D6427A" w14:textId="77777777" w:rsidTr="002A1150">
        <w:trPr>
          <w:trHeight w:val="300"/>
        </w:trPr>
        <w:tc>
          <w:tcPr>
            <w:tcW w:w="2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2ED3D" w14:textId="77777777" w:rsidR="002A1150" w:rsidRPr="002A1150" w:rsidRDefault="002A1150" w:rsidP="002A11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p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43499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p F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299BD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GGACTTTATCGAGCTGTC</w:t>
            </w:r>
          </w:p>
        </w:tc>
        <w:tc>
          <w:tcPr>
            <w:tcW w:w="1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0BE6D" w14:textId="77777777" w:rsidR="002A1150" w:rsidRPr="002A1150" w:rsidRDefault="002A1150" w:rsidP="002A11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ltime</w:t>
            </w:r>
            <w:proofErr w:type="spellEnd"/>
            <w:proofErr w:type="gramEnd"/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CR</w:t>
            </w:r>
          </w:p>
        </w:tc>
      </w:tr>
      <w:tr w:rsidR="002A1150" w:rsidRPr="002A1150" w14:paraId="478B276A" w14:textId="77777777" w:rsidTr="002A1150">
        <w:trPr>
          <w:trHeight w:val="300"/>
        </w:trPr>
        <w:tc>
          <w:tcPr>
            <w:tcW w:w="2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C104DC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42ACA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p R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A4A12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CTGGTTCACTCCGTCGTC</w:t>
            </w:r>
          </w:p>
        </w:tc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086157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A1150" w:rsidRPr="002A1150" w14:paraId="119F04D9" w14:textId="77777777" w:rsidTr="002A1150">
        <w:trPr>
          <w:trHeight w:val="300"/>
        </w:trPr>
        <w:tc>
          <w:tcPr>
            <w:tcW w:w="2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3DB0F" w14:textId="77777777" w:rsidR="002A1150" w:rsidRPr="002A1150" w:rsidRDefault="002A1150" w:rsidP="002A11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VRF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7A837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VRF1 F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D10AF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GTGCTGTTTGCCGGATTT</w:t>
            </w:r>
          </w:p>
        </w:tc>
        <w:tc>
          <w:tcPr>
            <w:tcW w:w="1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5E715" w14:textId="77777777" w:rsidR="002A1150" w:rsidRPr="002A1150" w:rsidRDefault="002A1150" w:rsidP="002A11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ltime</w:t>
            </w:r>
            <w:proofErr w:type="spellEnd"/>
            <w:proofErr w:type="gramEnd"/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CR</w:t>
            </w:r>
          </w:p>
        </w:tc>
      </w:tr>
      <w:tr w:rsidR="002A1150" w:rsidRPr="002A1150" w14:paraId="43D7252A" w14:textId="77777777" w:rsidTr="002A1150">
        <w:trPr>
          <w:trHeight w:val="300"/>
        </w:trPr>
        <w:tc>
          <w:tcPr>
            <w:tcW w:w="2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89A1BF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ED69B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VRF1 R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BD751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CCTGATCCGTGATTCTCA</w:t>
            </w:r>
          </w:p>
        </w:tc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90248D" w14:textId="77777777" w:rsidR="002A1150" w:rsidRPr="002A1150" w:rsidRDefault="002A1150" w:rsidP="002A11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14:paraId="2FB9A456" w14:textId="77777777" w:rsidR="002A1150" w:rsidRDefault="002A1150"/>
    <w:sectPr w:rsidR="002A1150" w:rsidSect="002A1150">
      <w:pgSz w:w="16820" w:h="11900" w:orient="landscape"/>
      <w:pgMar w:top="1800" w:right="1440" w:bottom="1800" w:left="1440" w:header="708" w:footer="708" w:gutter="0"/>
      <w:cols w:space="708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1150"/>
    <w:rsid w:val="001B02E6"/>
    <w:rsid w:val="002A1150"/>
    <w:rsid w:val="00557E6A"/>
    <w:rsid w:val="00756178"/>
    <w:rsid w:val="007C0184"/>
    <w:rsid w:val="0087111D"/>
    <w:rsid w:val="00B42A82"/>
    <w:rsid w:val="00ED71C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44572B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42A8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2A8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42A8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2A8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696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2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10</Words>
  <Characters>2342</Characters>
  <Application>Microsoft Macintosh Word</Application>
  <DocSecurity>0</DocSecurity>
  <Lines>19</Lines>
  <Paragraphs>5</Paragraphs>
  <ScaleCrop>false</ScaleCrop>
  <Company>Mahidol University</Company>
  <LinksUpToDate>false</LinksUpToDate>
  <CharactersWithSpaces>27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pong Jupatanakul</dc:creator>
  <cp:keywords/>
  <dc:description/>
  <cp:lastModifiedBy>Natapong Jupatanakul</cp:lastModifiedBy>
  <cp:revision>3</cp:revision>
  <dcterms:created xsi:type="dcterms:W3CDTF">2016-03-26T04:17:00Z</dcterms:created>
  <dcterms:modified xsi:type="dcterms:W3CDTF">2016-03-26T04:26:00Z</dcterms:modified>
</cp:coreProperties>
</file>